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339" w:rsidRDefault="00700339" w:rsidP="00700339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4739640" cy="7442835"/>
            <wp:effectExtent l="0" t="0" r="3810" b="5715"/>
            <wp:docPr id="1" name="Picture 1" descr="DSCN3950_2_photo by Colin Gallagh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SCN3950_2_photo by Colin Gallagher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744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339" w:rsidRDefault="00700339" w:rsidP="007003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037BB" w:rsidRPr="00700339" w:rsidRDefault="00700339" w:rsidP="007003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2 Fig. Male (top) and female (second from the top) anadromous Dolly Varden in spawning condition. Note, two pre-</w:t>
      </w:r>
      <w:proofErr w:type="spellStart"/>
      <w:r>
        <w:rPr>
          <w:rFonts w:ascii="Arial" w:hAnsi="Arial" w:cs="Arial"/>
          <w:sz w:val="24"/>
          <w:szCs w:val="24"/>
        </w:rPr>
        <w:t>smolt</w:t>
      </w:r>
      <w:proofErr w:type="spellEnd"/>
      <w:r>
        <w:rPr>
          <w:rFonts w:ascii="Arial" w:hAnsi="Arial" w:cs="Arial"/>
          <w:sz w:val="24"/>
          <w:szCs w:val="24"/>
        </w:rPr>
        <w:t xml:space="preserve"> juvenile Dolly Varden below. Photo by C. Gallagher.</w:t>
      </w:r>
      <w:bookmarkStart w:id="0" w:name="_GoBack"/>
      <w:bookmarkEnd w:id="0"/>
    </w:p>
    <w:sectPr w:rsidR="00B037BB" w:rsidRPr="00700339" w:rsidSect="008242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339"/>
    <w:rsid w:val="0057214B"/>
    <w:rsid w:val="006A3BF1"/>
    <w:rsid w:val="00700339"/>
    <w:rsid w:val="00717ADC"/>
    <w:rsid w:val="008242D1"/>
    <w:rsid w:val="00833575"/>
    <w:rsid w:val="00C62F37"/>
    <w:rsid w:val="00F7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F1871-A6AD-4994-B3E6-9E26ABA9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339"/>
    <w:pPr>
      <w:ind w:left="720"/>
      <w:contextualSpacing/>
    </w:pPr>
  </w:style>
  <w:style w:type="table" w:styleId="TableGrid">
    <w:name w:val="Table Grid"/>
    <w:basedOn w:val="TableNormal"/>
    <w:uiPriority w:val="59"/>
    <w:rsid w:val="00700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0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</Words>
  <Characters>1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her, Colin P</dc:creator>
  <cp:keywords/>
  <dc:description/>
  <cp:lastModifiedBy>Gallagher, Colin P</cp:lastModifiedBy>
  <cp:revision>4</cp:revision>
  <dcterms:created xsi:type="dcterms:W3CDTF">2018-12-05T13:48:00Z</dcterms:created>
  <dcterms:modified xsi:type="dcterms:W3CDTF">2018-12-15T05:38:00Z</dcterms:modified>
</cp:coreProperties>
</file>